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DC32E" w14:textId="4520119B" w:rsidR="004530A9" w:rsidRPr="0099533B" w:rsidRDefault="004904C9" w:rsidP="004530A9">
      <w:pPr>
        <w:rPr>
          <w:rFonts w:ascii="Times New Roman" w:hAnsi="Times New Roman" w:cs="Times New Roman"/>
          <w:b/>
          <w:sz w:val="24"/>
          <w:szCs w:val="24"/>
        </w:rPr>
      </w:pPr>
      <w:r w:rsidRPr="0099533B">
        <w:rPr>
          <w:rFonts w:ascii="Times New Roman" w:hAnsi="Times New Roman" w:cs="Times New Roman"/>
          <w:b/>
          <w:sz w:val="24"/>
          <w:szCs w:val="24"/>
        </w:rPr>
        <w:t>S</w:t>
      </w:r>
      <w:r w:rsidR="00B72280">
        <w:rPr>
          <w:rFonts w:ascii="Times New Roman" w:hAnsi="Times New Roman" w:cs="Times New Roman"/>
          <w:b/>
          <w:sz w:val="24"/>
          <w:szCs w:val="24"/>
        </w:rPr>
        <w:t>2</w:t>
      </w:r>
      <w:r w:rsidR="0085378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9533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530A9" w:rsidRPr="0099533B">
        <w:rPr>
          <w:rFonts w:ascii="Times New Roman" w:hAnsi="Times New Roman" w:cs="Times New Roman"/>
          <w:b/>
          <w:sz w:val="24"/>
          <w:szCs w:val="24"/>
        </w:rPr>
        <w:t>EL</w:t>
      </w:r>
      <w:r w:rsidR="004530A9" w:rsidRPr="0099533B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4530A9" w:rsidRPr="0099533B">
        <w:rPr>
          <w:rFonts w:ascii="Times New Roman" w:hAnsi="Times New Roman" w:cs="Times New Roman"/>
          <w:b/>
          <w:sz w:val="24"/>
          <w:szCs w:val="24"/>
        </w:rPr>
        <w:t xml:space="preserve"> values and </w:t>
      </w:r>
      <w:r w:rsidR="00CA3BEB" w:rsidRPr="0099533B">
        <w:rPr>
          <w:rFonts w:ascii="Times New Roman" w:hAnsi="Times New Roman" w:cs="Times New Roman"/>
          <w:b/>
          <w:sz w:val="24"/>
          <w:szCs w:val="24"/>
        </w:rPr>
        <w:t xml:space="preserve">statistical analysis of </w:t>
      </w:r>
      <w:r w:rsidR="003C7627" w:rsidRPr="0099533B">
        <w:rPr>
          <w:rFonts w:ascii="Times New Roman" w:hAnsi="Times New Roman" w:cs="Times New Roman"/>
          <w:b/>
          <w:sz w:val="24"/>
          <w:szCs w:val="24"/>
        </w:rPr>
        <w:t>temperature response curves</w:t>
      </w:r>
      <w:r w:rsidR="004145E1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42B58C69" w14:textId="57A5A316" w:rsidR="004530A9" w:rsidRPr="0099533B" w:rsidRDefault="004530A9" w:rsidP="004530A9">
      <w:pPr>
        <w:rPr>
          <w:rFonts w:ascii="Times New Roman" w:hAnsi="Times New Roman" w:cs="Times New Roman"/>
          <w:sz w:val="24"/>
          <w:szCs w:val="24"/>
        </w:rPr>
      </w:pPr>
      <w:r w:rsidRPr="0099533B">
        <w:rPr>
          <w:rFonts w:ascii="Times New Roman" w:hAnsi="Times New Roman" w:cs="Times New Roman"/>
          <w:sz w:val="24"/>
          <w:szCs w:val="24"/>
        </w:rPr>
        <w:t>EL</w:t>
      </w:r>
      <w:r w:rsidRPr="0099533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9533B">
        <w:rPr>
          <w:rFonts w:ascii="Times New Roman" w:hAnsi="Times New Roman" w:cs="Times New Roman"/>
          <w:sz w:val="24"/>
          <w:szCs w:val="24"/>
        </w:rPr>
        <w:t xml:space="preserve"> values were calculated from fitted third-order linear polynomial trends from the curves shown in Fig 2 and are shown in the diagonal boxes. Two-way analysis of variance was performed for the electrolyte leakage experiment; significance of comparisons of responses among genotypes was determined by orthogonal contrast. P values representing comparisons of the temperature response curves are indicated in the intersecting cells.</w:t>
      </w:r>
    </w:p>
    <w:p w14:paraId="49D863AC" w14:textId="77777777" w:rsidR="000D7BAC" w:rsidRPr="001326EE" w:rsidRDefault="000D7BAC" w:rsidP="004530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855" w:type="dxa"/>
        <w:jc w:val="center"/>
        <w:tblLook w:val="04A0" w:firstRow="1" w:lastRow="0" w:firstColumn="1" w:lastColumn="0" w:noHBand="0" w:noVBand="1"/>
      </w:tblPr>
      <w:tblGrid>
        <w:gridCol w:w="1571"/>
        <w:gridCol w:w="1571"/>
        <w:gridCol w:w="1571"/>
        <w:gridCol w:w="1571"/>
        <w:gridCol w:w="1571"/>
      </w:tblGrid>
      <w:tr w:rsidR="000D7BAC" w:rsidRPr="0099533B" w14:paraId="4D68169E" w14:textId="77777777" w:rsidTr="007144B8">
        <w:trPr>
          <w:trHeight w:val="276"/>
          <w:jc w:val="center"/>
        </w:trPr>
        <w:tc>
          <w:tcPr>
            <w:tcW w:w="7855" w:type="dxa"/>
            <w:gridSpan w:val="5"/>
          </w:tcPr>
          <w:p w14:paraId="0D749AEC" w14:textId="77777777" w:rsidR="000D7BAC" w:rsidRPr="0099533B" w:rsidRDefault="000D7BAC" w:rsidP="000D7B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Fig 2A. warm</w:t>
            </w:r>
          </w:p>
        </w:tc>
      </w:tr>
      <w:tr w:rsidR="000D7BAC" w:rsidRPr="0099533B" w14:paraId="64EA0A90" w14:textId="77777777" w:rsidTr="007144B8">
        <w:trPr>
          <w:trHeight w:val="276"/>
          <w:jc w:val="center"/>
        </w:trPr>
        <w:tc>
          <w:tcPr>
            <w:tcW w:w="1571" w:type="dxa"/>
          </w:tcPr>
          <w:p w14:paraId="2D387ECC" w14:textId="77777777" w:rsidR="000D7BAC" w:rsidRPr="0099533B" w:rsidRDefault="000D7BAC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6B6511F4" w14:textId="77777777" w:rsidR="000D7BAC" w:rsidRPr="0099533B" w:rsidRDefault="000D7BAC" w:rsidP="007144B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w:cbf123</w:t>
            </w:r>
          </w:p>
        </w:tc>
        <w:tc>
          <w:tcPr>
            <w:tcW w:w="1571" w:type="dxa"/>
          </w:tcPr>
          <w:p w14:paraId="1F6EA02C" w14:textId="77777777" w:rsidR="000D7BAC" w:rsidRPr="0099533B" w:rsidRDefault="000D7BAC" w:rsidP="00714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IT</w:t>
            </w:r>
          </w:p>
        </w:tc>
        <w:tc>
          <w:tcPr>
            <w:tcW w:w="1571" w:type="dxa"/>
          </w:tcPr>
          <w:p w14:paraId="72038C6D" w14:textId="77777777" w:rsidR="000D7BAC" w:rsidRPr="0099533B" w:rsidRDefault="000D7BAC" w:rsidP="007144B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w:cbf2</w:t>
            </w:r>
          </w:p>
        </w:tc>
        <w:tc>
          <w:tcPr>
            <w:tcW w:w="1571" w:type="dxa"/>
          </w:tcPr>
          <w:p w14:paraId="0D2F26A4" w14:textId="77777777" w:rsidR="000D7BAC" w:rsidRPr="0099533B" w:rsidRDefault="000D7BAC" w:rsidP="00714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SW</w:t>
            </w:r>
          </w:p>
        </w:tc>
      </w:tr>
      <w:tr w:rsidR="000D7BAC" w:rsidRPr="0099533B" w14:paraId="1FF14F25" w14:textId="77777777" w:rsidTr="007144B8">
        <w:trPr>
          <w:trHeight w:val="276"/>
          <w:jc w:val="center"/>
        </w:trPr>
        <w:tc>
          <w:tcPr>
            <w:tcW w:w="1571" w:type="dxa"/>
          </w:tcPr>
          <w:p w14:paraId="01A41DDE" w14:textId="77777777" w:rsidR="000D7BAC" w:rsidRPr="0099533B" w:rsidRDefault="000D7BAC" w:rsidP="007144B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w:cbf123</w:t>
            </w:r>
          </w:p>
        </w:tc>
        <w:tc>
          <w:tcPr>
            <w:tcW w:w="1571" w:type="dxa"/>
          </w:tcPr>
          <w:p w14:paraId="101A822D" w14:textId="77777777" w:rsidR="000D7BAC" w:rsidRPr="0099533B" w:rsidRDefault="000D7BAC" w:rsidP="000D7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1571" w:type="dxa"/>
          </w:tcPr>
          <w:p w14:paraId="6400B87C" w14:textId="77777777" w:rsidR="000D7BAC" w:rsidRPr="0099533B" w:rsidRDefault="00266139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71" w:type="dxa"/>
          </w:tcPr>
          <w:p w14:paraId="0AB264F9" w14:textId="77777777" w:rsidR="000D7BAC" w:rsidRPr="0099533B" w:rsidRDefault="00266139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71" w:type="dxa"/>
          </w:tcPr>
          <w:p w14:paraId="78D8603F" w14:textId="77777777" w:rsidR="000D7BAC" w:rsidRPr="0099533B" w:rsidRDefault="00266139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D7BAC" w:rsidRPr="0099533B" w14:paraId="198A2233" w14:textId="77777777" w:rsidTr="007144B8">
        <w:trPr>
          <w:trHeight w:val="276"/>
          <w:jc w:val="center"/>
        </w:trPr>
        <w:tc>
          <w:tcPr>
            <w:tcW w:w="1571" w:type="dxa"/>
          </w:tcPr>
          <w:p w14:paraId="0775F478" w14:textId="77777777" w:rsidR="000D7BAC" w:rsidRPr="0099533B" w:rsidRDefault="000D7BAC" w:rsidP="00714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IT</w:t>
            </w:r>
          </w:p>
        </w:tc>
        <w:tc>
          <w:tcPr>
            <w:tcW w:w="1571" w:type="dxa"/>
          </w:tcPr>
          <w:p w14:paraId="533051A5" w14:textId="77777777" w:rsidR="000D7BAC" w:rsidRPr="0099533B" w:rsidRDefault="000D7BAC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7FB90DAA" w14:textId="77777777" w:rsidR="000D7BAC" w:rsidRPr="0099533B" w:rsidRDefault="000D7BAC" w:rsidP="000D7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571" w:type="dxa"/>
          </w:tcPr>
          <w:p w14:paraId="794E3415" w14:textId="77777777" w:rsidR="000D7BAC" w:rsidRPr="0099533B" w:rsidRDefault="00266139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71" w:type="dxa"/>
          </w:tcPr>
          <w:p w14:paraId="4830F740" w14:textId="77777777" w:rsidR="000D7BAC" w:rsidRPr="0099533B" w:rsidRDefault="00266139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D7BAC" w:rsidRPr="0099533B" w14:paraId="3366D1FA" w14:textId="77777777" w:rsidTr="007144B8">
        <w:trPr>
          <w:trHeight w:val="276"/>
          <w:jc w:val="center"/>
        </w:trPr>
        <w:tc>
          <w:tcPr>
            <w:tcW w:w="1571" w:type="dxa"/>
          </w:tcPr>
          <w:p w14:paraId="634ED119" w14:textId="77777777" w:rsidR="000D7BAC" w:rsidRPr="0099533B" w:rsidRDefault="000D7BAC" w:rsidP="007144B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w:cbf2</w:t>
            </w:r>
          </w:p>
        </w:tc>
        <w:tc>
          <w:tcPr>
            <w:tcW w:w="1571" w:type="dxa"/>
          </w:tcPr>
          <w:p w14:paraId="61B88C5D" w14:textId="77777777" w:rsidR="000D7BAC" w:rsidRPr="0099533B" w:rsidRDefault="000D7BAC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7FEDB548" w14:textId="77777777" w:rsidR="000D7BAC" w:rsidRPr="0099533B" w:rsidRDefault="000D7BAC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5D5081C4" w14:textId="77777777" w:rsidR="000D7BAC" w:rsidRPr="0099533B" w:rsidRDefault="000D7BAC" w:rsidP="000D7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1571" w:type="dxa"/>
          </w:tcPr>
          <w:p w14:paraId="748F2AB8" w14:textId="77777777" w:rsidR="000D7BAC" w:rsidRPr="0099533B" w:rsidRDefault="00266139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D7BAC" w:rsidRPr="0099533B" w14:paraId="57AD55E5" w14:textId="77777777" w:rsidTr="007144B8">
        <w:trPr>
          <w:trHeight w:val="276"/>
          <w:jc w:val="center"/>
        </w:trPr>
        <w:tc>
          <w:tcPr>
            <w:tcW w:w="1571" w:type="dxa"/>
          </w:tcPr>
          <w:p w14:paraId="0A92247D" w14:textId="77777777" w:rsidR="000D7BAC" w:rsidRPr="0099533B" w:rsidRDefault="000D7BAC" w:rsidP="00714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SW</w:t>
            </w:r>
          </w:p>
        </w:tc>
        <w:tc>
          <w:tcPr>
            <w:tcW w:w="1571" w:type="dxa"/>
          </w:tcPr>
          <w:p w14:paraId="238E7986" w14:textId="77777777" w:rsidR="000D7BAC" w:rsidRPr="0099533B" w:rsidRDefault="000D7BAC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2BD8C04E" w14:textId="77777777" w:rsidR="000D7BAC" w:rsidRPr="0099533B" w:rsidRDefault="000D7BAC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355633C6" w14:textId="77777777" w:rsidR="000D7BAC" w:rsidRPr="0099533B" w:rsidRDefault="000D7BAC" w:rsidP="00714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470CF8B0" w14:textId="77777777" w:rsidR="000D7BAC" w:rsidRPr="0099533B" w:rsidRDefault="000D7BAC" w:rsidP="000D7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</w:tbl>
    <w:p w14:paraId="2FC529DA" w14:textId="77777777" w:rsidR="000D7BAC" w:rsidRPr="001326EE" w:rsidRDefault="000D7BAC" w:rsidP="004530A9">
      <w:pPr>
        <w:rPr>
          <w:rFonts w:ascii="Times New Roman" w:hAnsi="Times New Roman" w:cs="Times New Roman"/>
          <w:sz w:val="20"/>
          <w:szCs w:val="20"/>
        </w:rPr>
      </w:pPr>
    </w:p>
    <w:p w14:paraId="39E36D1B" w14:textId="77777777" w:rsidR="004530A9" w:rsidRPr="001326EE" w:rsidRDefault="004530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855" w:type="dxa"/>
        <w:jc w:val="center"/>
        <w:tblLook w:val="04A0" w:firstRow="1" w:lastRow="0" w:firstColumn="1" w:lastColumn="0" w:noHBand="0" w:noVBand="1"/>
      </w:tblPr>
      <w:tblGrid>
        <w:gridCol w:w="1571"/>
        <w:gridCol w:w="1571"/>
        <w:gridCol w:w="1571"/>
        <w:gridCol w:w="1571"/>
        <w:gridCol w:w="1571"/>
      </w:tblGrid>
      <w:tr w:rsidR="004530A9" w:rsidRPr="0099533B" w14:paraId="21A96876" w14:textId="77777777" w:rsidTr="000D7BAC">
        <w:trPr>
          <w:trHeight w:val="276"/>
          <w:jc w:val="center"/>
        </w:trPr>
        <w:tc>
          <w:tcPr>
            <w:tcW w:w="7855" w:type="dxa"/>
            <w:gridSpan w:val="5"/>
          </w:tcPr>
          <w:p w14:paraId="64DD87A3" w14:textId="77777777" w:rsidR="004530A9" w:rsidRPr="0099533B" w:rsidRDefault="004530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 2B. 2 </w:t>
            </w:r>
            <w:proofErr w:type="spellStart"/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wk</w:t>
            </w:r>
            <w:proofErr w:type="spellEnd"/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ld</w:t>
            </w:r>
          </w:p>
        </w:tc>
      </w:tr>
      <w:tr w:rsidR="00F033DF" w:rsidRPr="0099533B" w14:paraId="1289D9CC" w14:textId="77777777" w:rsidTr="000D7BAC">
        <w:trPr>
          <w:trHeight w:val="276"/>
          <w:jc w:val="center"/>
        </w:trPr>
        <w:tc>
          <w:tcPr>
            <w:tcW w:w="1571" w:type="dxa"/>
          </w:tcPr>
          <w:p w14:paraId="7B192E16" w14:textId="77777777" w:rsidR="00F033DF" w:rsidRPr="0099533B" w:rsidRDefault="00F0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1009FD2D" w14:textId="77777777" w:rsidR="00F033DF" w:rsidRPr="0099533B" w:rsidRDefault="000D7BA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="00F033DF"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:cbf123</w:t>
            </w:r>
          </w:p>
        </w:tc>
        <w:tc>
          <w:tcPr>
            <w:tcW w:w="1571" w:type="dxa"/>
          </w:tcPr>
          <w:p w14:paraId="6A427280" w14:textId="77777777" w:rsidR="00F033DF" w:rsidRPr="0099533B" w:rsidRDefault="00F03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IT</w:t>
            </w:r>
          </w:p>
        </w:tc>
        <w:tc>
          <w:tcPr>
            <w:tcW w:w="1571" w:type="dxa"/>
          </w:tcPr>
          <w:p w14:paraId="122F7976" w14:textId="77777777" w:rsidR="00F033DF" w:rsidRPr="0099533B" w:rsidRDefault="000D7BA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="00F033DF"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:cbf2</w:t>
            </w:r>
          </w:p>
        </w:tc>
        <w:tc>
          <w:tcPr>
            <w:tcW w:w="1571" w:type="dxa"/>
          </w:tcPr>
          <w:p w14:paraId="425358FE" w14:textId="77777777" w:rsidR="00F033DF" w:rsidRPr="0099533B" w:rsidRDefault="00F03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SW</w:t>
            </w:r>
          </w:p>
        </w:tc>
      </w:tr>
      <w:tr w:rsidR="00F033DF" w:rsidRPr="0099533B" w14:paraId="3A135BEF" w14:textId="77777777" w:rsidTr="000D7BAC">
        <w:trPr>
          <w:trHeight w:val="276"/>
          <w:jc w:val="center"/>
        </w:trPr>
        <w:tc>
          <w:tcPr>
            <w:tcW w:w="1571" w:type="dxa"/>
          </w:tcPr>
          <w:p w14:paraId="4D753290" w14:textId="77777777" w:rsidR="00F033DF" w:rsidRPr="0099533B" w:rsidRDefault="000D7BA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="00F033DF"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:cbf123</w:t>
            </w:r>
          </w:p>
        </w:tc>
        <w:tc>
          <w:tcPr>
            <w:tcW w:w="1571" w:type="dxa"/>
          </w:tcPr>
          <w:p w14:paraId="242194C8" w14:textId="77777777" w:rsidR="00F033DF" w:rsidRPr="0099533B" w:rsidRDefault="004530A9" w:rsidP="00CB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2291" w:rsidRPr="0099533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CB511C" w:rsidRPr="009953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1" w:type="dxa"/>
          </w:tcPr>
          <w:p w14:paraId="375587A9" w14:textId="77777777" w:rsidR="00F033DF" w:rsidRPr="0099533B" w:rsidRDefault="009D2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P=0.034</w:t>
            </w:r>
          </w:p>
        </w:tc>
        <w:tc>
          <w:tcPr>
            <w:tcW w:w="1571" w:type="dxa"/>
          </w:tcPr>
          <w:p w14:paraId="6742316A" w14:textId="77777777" w:rsidR="00F033DF" w:rsidRPr="0099533B" w:rsidRDefault="009D2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P&lt;0.00</w:t>
            </w:r>
            <w:r w:rsidR="002E552B" w:rsidRPr="009953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1" w:type="dxa"/>
          </w:tcPr>
          <w:p w14:paraId="716E933C" w14:textId="77777777" w:rsidR="00F033DF" w:rsidRPr="0099533B" w:rsidRDefault="009D2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P&lt;0.00</w:t>
            </w:r>
            <w:r w:rsidR="002E552B" w:rsidRPr="009953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33DF" w:rsidRPr="0099533B" w14:paraId="650C0242" w14:textId="77777777" w:rsidTr="000D7BAC">
        <w:trPr>
          <w:trHeight w:val="276"/>
          <w:jc w:val="center"/>
        </w:trPr>
        <w:tc>
          <w:tcPr>
            <w:tcW w:w="1571" w:type="dxa"/>
          </w:tcPr>
          <w:p w14:paraId="13BAB279" w14:textId="77777777" w:rsidR="00F033DF" w:rsidRPr="0099533B" w:rsidRDefault="00F03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IT</w:t>
            </w:r>
          </w:p>
        </w:tc>
        <w:tc>
          <w:tcPr>
            <w:tcW w:w="1571" w:type="dxa"/>
          </w:tcPr>
          <w:p w14:paraId="7C5D8CD7" w14:textId="77777777" w:rsidR="00F033DF" w:rsidRPr="0099533B" w:rsidRDefault="00F0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2BF11FD9" w14:textId="77777777" w:rsidR="00F033DF" w:rsidRPr="0099533B" w:rsidRDefault="0045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B511C" w:rsidRPr="0099533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571" w:type="dxa"/>
          </w:tcPr>
          <w:p w14:paraId="5C5F9887" w14:textId="77777777" w:rsidR="00F033DF" w:rsidRPr="0099533B" w:rsidRDefault="009D2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P&lt;0.00</w:t>
            </w:r>
            <w:r w:rsidR="002E552B" w:rsidRPr="009953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1" w:type="dxa"/>
          </w:tcPr>
          <w:p w14:paraId="5A6B64EF" w14:textId="77777777" w:rsidR="00F033DF" w:rsidRPr="0099533B" w:rsidRDefault="009D2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P&lt;0.00</w:t>
            </w:r>
            <w:r w:rsidR="002E552B" w:rsidRPr="009953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33DF" w:rsidRPr="0099533B" w14:paraId="231F0E43" w14:textId="77777777" w:rsidTr="000D7BAC">
        <w:trPr>
          <w:trHeight w:val="276"/>
          <w:jc w:val="center"/>
        </w:trPr>
        <w:tc>
          <w:tcPr>
            <w:tcW w:w="1571" w:type="dxa"/>
          </w:tcPr>
          <w:p w14:paraId="18BF8B3A" w14:textId="77777777" w:rsidR="00F033DF" w:rsidRPr="0099533B" w:rsidRDefault="000D7BA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="00F033DF"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:cbf2</w:t>
            </w:r>
          </w:p>
        </w:tc>
        <w:tc>
          <w:tcPr>
            <w:tcW w:w="1571" w:type="dxa"/>
          </w:tcPr>
          <w:p w14:paraId="074CDD1B" w14:textId="77777777" w:rsidR="00F033DF" w:rsidRPr="0099533B" w:rsidRDefault="00F0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2ACB0EA8" w14:textId="77777777" w:rsidR="00F033DF" w:rsidRPr="0099533B" w:rsidRDefault="00F0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4AFDFF33" w14:textId="77777777" w:rsidR="00F033DF" w:rsidRPr="0099533B" w:rsidRDefault="0045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2291" w:rsidRPr="0099533B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571" w:type="dxa"/>
          </w:tcPr>
          <w:p w14:paraId="0D341BE6" w14:textId="77777777" w:rsidR="00F033DF" w:rsidRPr="0099533B" w:rsidRDefault="009D2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P&lt;0.0</w:t>
            </w:r>
            <w:r w:rsidR="002E552B" w:rsidRPr="009953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33DF" w:rsidRPr="0099533B" w14:paraId="5E56ECEE" w14:textId="77777777" w:rsidTr="000D7BAC">
        <w:trPr>
          <w:trHeight w:val="276"/>
          <w:jc w:val="center"/>
        </w:trPr>
        <w:tc>
          <w:tcPr>
            <w:tcW w:w="1571" w:type="dxa"/>
          </w:tcPr>
          <w:p w14:paraId="7972F3A8" w14:textId="77777777" w:rsidR="00F033DF" w:rsidRPr="0099533B" w:rsidRDefault="00F033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SW</w:t>
            </w:r>
          </w:p>
        </w:tc>
        <w:tc>
          <w:tcPr>
            <w:tcW w:w="1571" w:type="dxa"/>
          </w:tcPr>
          <w:p w14:paraId="49FA73A2" w14:textId="77777777" w:rsidR="00F033DF" w:rsidRPr="0099533B" w:rsidRDefault="00F0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2832F494" w14:textId="77777777" w:rsidR="00F033DF" w:rsidRPr="0099533B" w:rsidRDefault="00F0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45DDACBB" w14:textId="77777777" w:rsidR="00F033DF" w:rsidRPr="0099533B" w:rsidRDefault="00F0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6438490A" w14:textId="77777777" w:rsidR="00F033DF" w:rsidRPr="0099533B" w:rsidRDefault="0045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2291" w:rsidRPr="0099533B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</w:tbl>
    <w:p w14:paraId="47CC60AB" w14:textId="77777777" w:rsidR="00F033DF" w:rsidRPr="001326EE" w:rsidRDefault="00F033DF">
      <w:pPr>
        <w:rPr>
          <w:rFonts w:ascii="Times New Roman" w:hAnsi="Times New Roman" w:cs="Times New Roman"/>
          <w:sz w:val="20"/>
          <w:szCs w:val="20"/>
        </w:rPr>
      </w:pPr>
    </w:p>
    <w:p w14:paraId="06A563C8" w14:textId="77777777" w:rsidR="004904C9" w:rsidRPr="001326EE" w:rsidRDefault="004904C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713" w:type="dxa"/>
        <w:jc w:val="center"/>
        <w:tblLook w:val="04A0" w:firstRow="1" w:lastRow="0" w:firstColumn="1" w:lastColumn="0" w:noHBand="0" w:noVBand="1"/>
      </w:tblPr>
      <w:tblGrid>
        <w:gridCol w:w="1571"/>
        <w:gridCol w:w="1571"/>
        <w:gridCol w:w="1571"/>
      </w:tblGrid>
      <w:tr w:rsidR="000D7BAC" w:rsidRPr="0099533B" w14:paraId="7BA4FCB2" w14:textId="77777777" w:rsidTr="00E10B3D">
        <w:trPr>
          <w:trHeight w:val="276"/>
          <w:jc w:val="center"/>
        </w:trPr>
        <w:tc>
          <w:tcPr>
            <w:tcW w:w="4713" w:type="dxa"/>
            <w:gridSpan w:val="3"/>
          </w:tcPr>
          <w:p w14:paraId="11F1931A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Fig 2C. warm</w:t>
            </w:r>
          </w:p>
        </w:tc>
      </w:tr>
      <w:tr w:rsidR="000D7BAC" w:rsidRPr="0099533B" w14:paraId="59C36F64" w14:textId="77777777" w:rsidTr="000D7BAC">
        <w:trPr>
          <w:trHeight w:val="276"/>
          <w:jc w:val="center"/>
        </w:trPr>
        <w:tc>
          <w:tcPr>
            <w:tcW w:w="1571" w:type="dxa"/>
          </w:tcPr>
          <w:p w14:paraId="037F37F9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4292EFF3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:cbf123</w:t>
            </w:r>
          </w:p>
        </w:tc>
        <w:tc>
          <w:tcPr>
            <w:tcW w:w="1571" w:type="dxa"/>
          </w:tcPr>
          <w:p w14:paraId="1A0C025D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IT</w:t>
            </w:r>
          </w:p>
        </w:tc>
      </w:tr>
      <w:tr w:rsidR="000D7BAC" w:rsidRPr="0099533B" w14:paraId="5944FEB1" w14:textId="77777777" w:rsidTr="000D7BAC">
        <w:trPr>
          <w:trHeight w:val="276"/>
          <w:jc w:val="center"/>
        </w:trPr>
        <w:tc>
          <w:tcPr>
            <w:tcW w:w="1571" w:type="dxa"/>
          </w:tcPr>
          <w:p w14:paraId="399545B7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:cbf123</w:t>
            </w:r>
          </w:p>
        </w:tc>
        <w:tc>
          <w:tcPr>
            <w:tcW w:w="1571" w:type="dxa"/>
          </w:tcPr>
          <w:p w14:paraId="2EA05705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571" w:type="dxa"/>
          </w:tcPr>
          <w:p w14:paraId="583736FA" w14:textId="77777777" w:rsidR="000D7BAC" w:rsidRPr="0099533B" w:rsidRDefault="002E552B" w:rsidP="000D7B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0D7BAC" w:rsidRPr="0099533B" w14:paraId="49B52EA3" w14:textId="77777777" w:rsidTr="000D7BAC">
        <w:trPr>
          <w:trHeight w:val="276"/>
          <w:jc w:val="center"/>
        </w:trPr>
        <w:tc>
          <w:tcPr>
            <w:tcW w:w="1571" w:type="dxa"/>
          </w:tcPr>
          <w:p w14:paraId="46EBBF64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IT</w:t>
            </w:r>
          </w:p>
        </w:tc>
        <w:tc>
          <w:tcPr>
            <w:tcW w:w="1571" w:type="dxa"/>
          </w:tcPr>
          <w:p w14:paraId="5D1A392A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520FF84B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</w:tbl>
    <w:p w14:paraId="46CAF171" w14:textId="77777777" w:rsidR="004904C9" w:rsidRPr="001326EE" w:rsidRDefault="004904C9" w:rsidP="000D7BAC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713" w:type="dxa"/>
        <w:jc w:val="center"/>
        <w:tblLook w:val="04A0" w:firstRow="1" w:lastRow="0" w:firstColumn="1" w:lastColumn="0" w:noHBand="0" w:noVBand="1"/>
      </w:tblPr>
      <w:tblGrid>
        <w:gridCol w:w="1571"/>
        <w:gridCol w:w="1571"/>
        <w:gridCol w:w="1571"/>
      </w:tblGrid>
      <w:tr w:rsidR="000D7BAC" w:rsidRPr="0099533B" w14:paraId="16D875D1" w14:textId="77777777" w:rsidTr="009742B9">
        <w:trPr>
          <w:trHeight w:val="276"/>
          <w:jc w:val="center"/>
        </w:trPr>
        <w:tc>
          <w:tcPr>
            <w:tcW w:w="4713" w:type="dxa"/>
            <w:gridSpan w:val="3"/>
          </w:tcPr>
          <w:p w14:paraId="729D47CD" w14:textId="77777777" w:rsidR="000D7BAC" w:rsidRPr="0099533B" w:rsidRDefault="000D7BAC" w:rsidP="002E55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Fig 2</w:t>
            </w:r>
            <w:r w:rsidR="002E552B"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2E552B"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  <w:proofErr w:type="spellStart"/>
            <w:r w:rsidR="002E552B"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wk</w:t>
            </w:r>
            <w:proofErr w:type="spellEnd"/>
            <w:r w:rsidR="002E552B"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ld</w:t>
            </w:r>
          </w:p>
        </w:tc>
      </w:tr>
      <w:tr w:rsidR="000D7BAC" w:rsidRPr="0099533B" w14:paraId="248F6714" w14:textId="77777777" w:rsidTr="007144B8">
        <w:trPr>
          <w:trHeight w:val="276"/>
          <w:jc w:val="center"/>
        </w:trPr>
        <w:tc>
          <w:tcPr>
            <w:tcW w:w="1571" w:type="dxa"/>
          </w:tcPr>
          <w:p w14:paraId="092C8D99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0D40E2AE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:cbf123</w:t>
            </w:r>
          </w:p>
        </w:tc>
        <w:tc>
          <w:tcPr>
            <w:tcW w:w="1571" w:type="dxa"/>
          </w:tcPr>
          <w:p w14:paraId="0D44D441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IT</w:t>
            </w:r>
          </w:p>
        </w:tc>
      </w:tr>
      <w:tr w:rsidR="000D7BAC" w:rsidRPr="0099533B" w14:paraId="3071D579" w14:textId="77777777" w:rsidTr="007144B8">
        <w:trPr>
          <w:trHeight w:val="276"/>
          <w:jc w:val="center"/>
        </w:trPr>
        <w:tc>
          <w:tcPr>
            <w:tcW w:w="1571" w:type="dxa"/>
          </w:tcPr>
          <w:p w14:paraId="2C723D36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:cbf123</w:t>
            </w:r>
          </w:p>
        </w:tc>
        <w:tc>
          <w:tcPr>
            <w:tcW w:w="1571" w:type="dxa"/>
          </w:tcPr>
          <w:p w14:paraId="35A31D61" w14:textId="77777777" w:rsidR="000D7BAC" w:rsidRPr="0099533B" w:rsidRDefault="000D7BAC" w:rsidP="00005D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5D4F" w:rsidRPr="0099533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71" w:type="dxa"/>
          </w:tcPr>
          <w:p w14:paraId="4DAAE722" w14:textId="77777777" w:rsidR="000D7BAC" w:rsidRPr="0099533B" w:rsidRDefault="002E552B" w:rsidP="000D7B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0D7BAC" w:rsidRPr="0099533B" w14:paraId="2931F3B2" w14:textId="77777777" w:rsidTr="007144B8">
        <w:trPr>
          <w:trHeight w:val="276"/>
          <w:jc w:val="center"/>
        </w:trPr>
        <w:tc>
          <w:tcPr>
            <w:tcW w:w="1571" w:type="dxa"/>
          </w:tcPr>
          <w:p w14:paraId="1A175FCC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b/>
                <w:sz w:val="24"/>
                <w:szCs w:val="24"/>
              </w:rPr>
              <w:t>IT</w:t>
            </w:r>
          </w:p>
        </w:tc>
        <w:tc>
          <w:tcPr>
            <w:tcW w:w="1571" w:type="dxa"/>
          </w:tcPr>
          <w:p w14:paraId="0DC2CA9D" w14:textId="77777777" w:rsidR="000D7BAC" w:rsidRPr="0099533B" w:rsidRDefault="000D7BAC" w:rsidP="000D7B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04E390AD" w14:textId="77777777" w:rsidR="000D7BAC" w:rsidRPr="0099533B" w:rsidRDefault="000D7BAC" w:rsidP="00005D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3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5D4F" w:rsidRPr="0099533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</w:tbl>
    <w:p w14:paraId="7C5ECC00" w14:textId="77777777" w:rsidR="004904C9" w:rsidRPr="001326EE" w:rsidRDefault="004904C9">
      <w:pPr>
        <w:rPr>
          <w:rFonts w:ascii="Times New Roman" w:hAnsi="Times New Roman" w:cs="Times New Roman"/>
          <w:sz w:val="20"/>
          <w:szCs w:val="20"/>
        </w:rPr>
      </w:pPr>
    </w:p>
    <w:p w14:paraId="5BC5221F" w14:textId="77777777" w:rsidR="00266139" w:rsidRPr="0099533B" w:rsidRDefault="00266139">
      <w:pPr>
        <w:rPr>
          <w:rFonts w:ascii="Times New Roman" w:hAnsi="Times New Roman" w:cs="Times New Roman"/>
          <w:sz w:val="24"/>
          <w:szCs w:val="24"/>
        </w:rPr>
      </w:pPr>
      <w:r w:rsidRPr="0099533B">
        <w:rPr>
          <w:rFonts w:ascii="Times New Roman" w:hAnsi="Times New Roman" w:cs="Times New Roman"/>
          <w:sz w:val="24"/>
          <w:szCs w:val="24"/>
        </w:rPr>
        <w:t>ns = not significantly different</w:t>
      </w:r>
    </w:p>
    <w:p w14:paraId="34BADE7F" w14:textId="77777777" w:rsidR="002E552B" w:rsidRPr="0099533B" w:rsidRDefault="002E552B">
      <w:pPr>
        <w:rPr>
          <w:rFonts w:ascii="Times New Roman" w:hAnsi="Times New Roman" w:cs="Times New Roman"/>
          <w:sz w:val="24"/>
          <w:szCs w:val="24"/>
        </w:rPr>
      </w:pPr>
      <w:r w:rsidRPr="0099533B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234E99" w:rsidRPr="0099533B">
        <w:rPr>
          <w:rFonts w:ascii="Times New Roman" w:hAnsi="Times New Roman" w:cs="Times New Roman"/>
          <w:sz w:val="24"/>
          <w:szCs w:val="24"/>
        </w:rPr>
        <w:t>each genotype in both Fig 2A&amp;B and in Fig 2C&amp;D indicated the</w:t>
      </w:r>
      <w:r w:rsidR="00355908" w:rsidRPr="0099533B">
        <w:rPr>
          <w:rFonts w:ascii="Times New Roman" w:hAnsi="Times New Roman" w:cs="Times New Roman"/>
          <w:sz w:val="24"/>
          <w:szCs w:val="24"/>
        </w:rPr>
        <w:t xml:space="preserve"> curves</w:t>
      </w:r>
      <w:r w:rsidR="00234E99" w:rsidRPr="0099533B">
        <w:rPr>
          <w:rFonts w:ascii="Times New Roman" w:hAnsi="Times New Roman" w:cs="Times New Roman"/>
          <w:sz w:val="24"/>
          <w:szCs w:val="24"/>
        </w:rPr>
        <w:t xml:space="preserve"> were </w:t>
      </w:r>
      <w:r w:rsidRPr="0099533B">
        <w:rPr>
          <w:rFonts w:ascii="Times New Roman" w:hAnsi="Times New Roman" w:cs="Times New Roman"/>
          <w:sz w:val="24"/>
          <w:szCs w:val="24"/>
        </w:rPr>
        <w:t>very highly significantly different (P&lt;0.0001)</w:t>
      </w:r>
      <w:r w:rsidR="00234E99" w:rsidRPr="0099533B">
        <w:rPr>
          <w:rFonts w:ascii="Times New Roman" w:hAnsi="Times New Roman" w:cs="Times New Roman"/>
          <w:sz w:val="24"/>
          <w:szCs w:val="24"/>
        </w:rPr>
        <w:t xml:space="preserve"> between warm and 2 </w:t>
      </w:r>
      <w:proofErr w:type="spellStart"/>
      <w:r w:rsidR="00234E99" w:rsidRPr="0099533B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234E99" w:rsidRPr="0099533B">
        <w:rPr>
          <w:rFonts w:ascii="Times New Roman" w:hAnsi="Times New Roman" w:cs="Times New Roman"/>
          <w:sz w:val="24"/>
          <w:szCs w:val="24"/>
        </w:rPr>
        <w:t xml:space="preserve"> cold.</w:t>
      </w:r>
    </w:p>
    <w:p w14:paraId="7FF682CD" w14:textId="77777777" w:rsidR="002E552B" w:rsidRPr="001326EE" w:rsidRDefault="002E552B">
      <w:pPr>
        <w:rPr>
          <w:rFonts w:ascii="Times New Roman" w:hAnsi="Times New Roman" w:cs="Times New Roman"/>
          <w:sz w:val="20"/>
          <w:szCs w:val="20"/>
        </w:rPr>
      </w:pPr>
    </w:p>
    <w:p w14:paraId="2F04FC6B" w14:textId="77777777" w:rsidR="002E552B" w:rsidRPr="001326EE" w:rsidRDefault="002E552B">
      <w:pPr>
        <w:rPr>
          <w:rFonts w:ascii="Times New Roman" w:hAnsi="Times New Roman" w:cs="Times New Roman"/>
          <w:sz w:val="20"/>
          <w:szCs w:val="20"/>
        </w:rPr>
      </w:pPr>
      <w:r w:rsidRPr="001326E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5457C8" w14:textId="77777777" w:rsidR="004904C9" w:rsidRPr="001326EE" w:rsidRDefault="004904C9">
      <w:pPr>
        <w:rPr>
          <w:rFonts w:ascii="Times New Roman" w:hAnsi="Times New Roman" w:cs="Times New Roman"/>
          <w:sz w:val="20"/>
          <w:szCs w:val="20"/>
        </w:rPr>
      </w:pPr>
    </w:p>
    <w:sectPr w:rsidR="004904C9" w:rsidRPr="00132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3DF"/>
    <w:rsid w:val="00005D4F"/>
    <w:rsid w:val="000D7BAC"/>
    <w:rsid w:val="001278E4"/>
    <w:rsid w:val="001326EE"/>
    <w:rsid w:val="00234E99"/>
    <w:rsid w:val="00266139"/>
    <w:rsid w:val="002E552B"/>
    <w:rsid w:val="00355908"/>
    <w:rsid w:val="003C7627"/>
    <w:rsid w:val="004145E1"/>
    <w:rsid w:val="004530A9"/>
    <w:rsid w:val="004904C9"/>
    <w:rsid w:val="00535B63"/>
    <w:rsid w:val="006813C1"/>
    <w:rsid w:val="007B6C16"/>
    <w:rsid w:val="0080283F"/>
    <w:rsid w:val="0085378C"/>
    <w:rsid w:val="0099533B"/>
    <w:rsid w:val="009D2291"/>
    <w:rsid w:val="00B72280"/>
    <w:rsid w:val="00C20586"/>
    <w:rsid w:val="00CA3BEB"/>
    <w:rsid w:val="00CB511C"/>
    <w:rsid w:val="00CB66D4"/>
    <w:rsid w:val="00F0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B453A"/>
  <w15:docId w15:val="{7F00C0A0-9272-3E44-AFA4-1C6B8BEF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right="-418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033DF"/>
    <w:rPr>
      <w:i/>
      <w:iCs/>
    </w:rPr>
  </w:style>
  <w:style w:type="table" w:styleId="TableGrid">
    <w:name w:val="Table Grid"/>
    <w:basedOn w:val="TableNormal"/>
    <w:uiPriority w:val="39"/>
    <w:rsid w:val="00F033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Thomashow, Michael</cp:lastModifiedBy>
  <cp:revision>2</cp:revision>
  <cp:lastPrinted>2018-06-20T20:13:00Z</cp:lastPrinted>
  <dcterms:created xsi:type="dcterms:W3CDTF">2018-11-09T14:25:00Z</dcterms:created>
  <dcterms:modified xsi:type="dcterms:W3CDTF">2018-11-09T14:25:00Z</dcterms:modified>
</cp:coreProperties>
</file>